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87DD6F" w14:textId="4662556D" w:rsidR="00B308DD" w:rsidRPr="00486C24" w:rsidRDefault="00B308DD" w:rsidP="00C438F6">
      <w:pPr>
        <w:widowControl w:val="0"/>
        <w:tabs>
          <w:tab w:val="left" w:pos="567"/>
        </w:tabs>
        <w:autoSpaceDE w:val="0"/>
        <w:autoSpaceDN w:val="0"/>
        <w:adjustRightInd w:val="0"/>
        <w:spacing w:line="360" w:lineRule="auto"/>
        <w:jc w:val="center"/>
        <w:rPr>
          <w:rFonts w:ascii="Calibri" w:hAnsi="Calibri" w:cs="Arial"/>
          <w:bCs/>
        </w:rPr>
      </w:pPr>
      <w:r w:rsidRPr="00486C24">
        <w:rPr>
          <w:rFonts w:ascii="Calibri" w:hAnsi="Calibri"/>
          <w:i/>
        </w:rPr>
        <w:t xml:space="preserve">Supplementary file </w:t>
      </w:r>
      <w:r w:rsidR="00C438F6">
        <w:rPr>
          <w:rFonts w:ascii="Calibri" w:hAnsi="Calibri"/>
          <w:i/>
        </w:rPr>
        <w:t>2</w:t>
      </w:r>
      <w:r w:rsidRPr="00486C24">
        <w:rPr>
          <w:rFonts w:ascii="Calibri" w:hAnsi="Calibri"/>
          <w:i/>
        </w:rPr>
        <w:t xml:space="preserve"> for </w:t>
      </w:r>
      <w:r w:rsidRPr="00486C24">
        <w:rPr>
          <w:rFonts w:ascii="Calibri" w:hAnsi="Calibri"/>
        </w:rPr>
        <w:t xml:space="preserve">Baier at al., </w:t>
      </w:r>
      <w:r w:rsidRPr="00486C24">
        <w:rPr>
          <w:rFonts w:ascii="Calibri" w:hAnsi="Calibri" w:cs="Arial"/>
          <w:bCs/>
        </w:rPr>
        <w:t>Cryptic genetic variation defines the adaptive evolutionary potential of enzymes</w:t>
      </w:r>
    </w:p>
    <w:p w14:paraId="2F7305FA" w14:textId="77777777" w:rsidR="00C438F6" w:rsidRPr="00B074A0" w:rsidRDefault="00C438F6" w:rsidP="00C438F6">
      <w:pPr>
        <w:widowControl w:val="0"/>
        <w:jc w:val="center"/>
        <w:rPr>
          <w:rFonts w:asciiTheme="majorHAnsi" w:hAnsiTheme="majorHAnsi"/>
          <w:b/>
          <w:sz w:val="28"/>
        </w:rPr>
      </w:pPr>
      <w:r w:rsidRPr="009C17B7">
        <w:rPr>
          <w:rFonts w:asciiTheme="majorHAnsi" w:hAnsiTheme="majorHAnsi"/>
          <w:b/>
          <w:sz w:val="32"/>
        </w:rPr>
        <w:t>Kinetic parameters of all variants</w:t>
      </w:r>
    </w:p>
    <w:p w14:paraId="0193CC2C" w14:textId="77777777" w:rsidR="00C438F6" w:rsidRDefault="00C438F6" w:rsidP="00C438F6">
      <w:pPr>
        <w:pStyle w:val="Caption"/>
        <w:widowControl w:val="0"/>
        <w:spacing w:after="0"/>
        <w:rPr>
          <w:rFonts w:ascii="Arial" w:hAnsi="Arial" w:cs="Arial"/>
          <w:b/>
          <w:sz w:val="21"/>
          <w:szCs w:val="21"/>
        </w:rPr>
      </w:pPr>
    </w:p>
    <w:p w14:paraId="5996BF37" w14:textId="7876DE4B" w:rsidR="00C438F6" w:rsidRDefault="006C6754" w:rsidP="00C438F6">
      <w:pPr>
        <w:spacing w:after="0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b/>
          <w:sz w:val="21"/>
          <w:szCs w:val="21"/>
        </w:rPr>
        <w:t>Supplementary File 2A</w:t>
      </w:r>
      <w:r w:rsidR="00C438F6" w:rsidRPr="00807BA2">
        <w:rPr>
          <w:rFonts w:ascii="Arial" w:hAnsi="Arial" w:cs="Arial"/>
          <w:b/>
          <w:sz w:val="21"/>
          <w:szCs w:val="21"/>
        </w:rPr>
        <w:t xml:space="preserve">. </w:t>
      </w:r>
      <w:r w:rsidR="00C438F6" w:rsidRPr="00807BA2">
        <w:rPr>
          <w:rFonts w:ascii="Arial" w:hAnsi="Arial" w:cs="Arial"/>
          <w:sz w:val="21"/>
          <w:szCs w:val="21"/>
        </w:rPr>
        <w:t>Catalytic parameters of VIM2 variants.</w:t>
      </w:r>
    </w:p>
    <w:p w14:paraId="033ADE6F" w14:textId="77777777" w:rsidR="00030D11" w:rsidRPr="00807BA2" w:rsidRDefault="00030D11" w:rsidP="00C438F6">
      <w:pPr>
        <w:spacing w:after="0"/>
        <w:rPr>
          <w:rFonts w:ascii="Arial" w:hAnsi="Arial" w:cs="Arial"/>
          <w:b/>
          <w:sz w:val="21"/>
          <w:szCs w:val="21"/>
        </w:rPr>
      </w:pPr>
    </w:p>
    <w:tbl>
      <w:tblPr>
        <w:tblW w:w="8463" w:type="dxa"/>
        <w:tblInd w:w="93" w:type="dxa"/>
        <w:tblLook w:val="04A0" w:firstRow="1" w:lastRow="0" w:firstColumn="1" w:lastColumn="0" w:noHBand="0" w:noVBand="1"/>
      </w:tblPr>
      <w:tblGrid>
        <w:gridCol w:w="1061"/>
        <w:gridCol w:w="1519"/>
        <w:gridCol w:w="1148"/>
        <w:gridCol w:w="1426"/>
        <w:gridCol w:w="925"/>
        <w:gridCol w:w="924"/>
        <w:gridCol w:w="1460"/>
      </w:tblGrid>
      <w:tr w:rsidR="00C438F6" w:rsidRPr="00807BA2" w14:paraId="48183D21" w14:textId="77777777" w:rsidTr="000D41C6">
        <w:trPr>
          <w:trHeight w:val="307"/>
        </w:trPr>
        <w:tc>
          <w:tcPr>
            <w:tcW w:w="10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296B2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 </w:t>
            </w:r>
          </w:p>
        </w:tc>
        <w:tc>
          <w:tcPr>
            <w:tcW w:w="4093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BEBDA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>PMH activity</w:t>
            </w:r>
          </w:p>
        </w:tc>
        <w:tc>
          <w:tcPr>
            <w:tcW w:w="3309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3E515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>β-lactamase activity</w:t>
            </w:r>
          </w:p>
        </w:tc>
      </w:tr>
      <w:tr w:rsidR="00C438F6" w:rsidRPr="00807BA2" w14:paraId="253233CE" w14:textId="77777777" w:rsidTr="000D41C6">
        <w:trPr>
          <w:trHeight w:val="307"/>
        </w:trPr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E0768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>Variant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F1A9E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proofErr w:type="spellStart"/>
            <w:r w:rsidRPr="00807BA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CA"/>
              </w:rPr>
              <w:t>k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CA"/>
              </w:rPr>
              <w:t>cat</w:t>
            </w:r>
            <w:proofErr w:type="spellEnd"/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 xml:space="preserve"> [s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CA"/>
              </w:rPr>
              <w:t>-1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]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CE036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CA"/>
              </w:rPr>
              <w:t>K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CA"/>
              </w:rPr>
              <w:t xml:space="preserve">M 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[</w:t>
            </w:r>
            <w:proofErr w:type="spellStart"/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μM</w:t>
            </w:r>
            <w:proofErr w:type="spellEnd"/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]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25607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proofErr w:type="spellStart"/>
            <w:r w:rsidRPr="00807BA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CA"/>
              </w:rPr>
              <w:t>k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CA"/>
              </w:rPr>
              <w:t>cat</w:t>
            </w:r>
            <w:proofErr w:type="spellEnd"/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 xml:space="preserve"> </w:t>
            </w:r>
            <w:r w:rsidRPr="00807BA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CA"/>
              </w:rPr>
              <w:t>K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CA"/>
              </w:rPr>
              <w:t>M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 xml:space="preserve"> [s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CA"/>
              </w:rPr>
              <w:t>-1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M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CA"/>
              </w:rPr>
              <w:t>-1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]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B1F4A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proofErr w:type="spellStart"/>
            <w:r w:rsidRPr="00807BA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CA"/>
              </w:rPr>
              <w:t>k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CA"/>
              </w:rPr>
              <w:t>cat</w:t>
            </w:r>
            <w:proofErr w:type="spellEnd"/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 xml:space="preserve"> [s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CA"/>
              </w:rPr>
              <w:t>-1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]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C1E11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CA"/>
              </w:rPr>
              <w:t>K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CA"/>
              </w:rPr>
              <w:t xml:space="preserve">M 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[</w:t>
            </w:r>
            <w:proofErr w:type="spellStart"/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μM</w:t>
            </w:r>
            <w:proofErr w:type="spellEnd"/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]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A5741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proofErr w:type="spellStart"/>
            <w:r w:rsidRPr="00807BA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CA"/>
              </w:rPr>
              <w:t>k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CA"/>
              </w:rPr>
              <w:t>cat</w:t>
            </w:r>
            <w:proofErr w:type="spellEnd"/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 xml:space="preserve"> </w:t>
            </w:r>
            <w:r w:rsidRPr="00807BA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CA"/>
              </w:rPr>
              <w:t>K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CA"/>
              </w:rPr>
              <w:t>M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 xml:space="preserve"> [s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CA"/>
              </w:rPr>
              <w:t>-1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M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CA"/>
              </w:rPr>
              <w:t>-1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]</w:t>
            </w:r>
          </w:p>
        </w:tc>
      </w:tr>
      <w:tr w:rsidR="00C438F6" w:rsidRPr="00807BA2" w14:paraId="7A0D679B" w14:textId="77777777" w:rsidTr="000D41C6">
        <w:trPr>
          <w:trHeight w:val="307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A1B7D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WT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D3FFC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0.005 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00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C7B85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840 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5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B500C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5.9 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× </w:t>
            </w: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0</w:t>
            </w: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A8EB5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16 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1B85A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4.2 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A459C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3.8 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× </w:t>
            </w: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0</w:t>
            </w: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6</w:t>
            </w:r>
          </w:p>
        </w:tc>
      </w:tr>
      <w:tr w:rsidR="00C438F6" w:rsidRPr="00807BA2" w14:paraId="0F57C4E8" w14:textId="77777777" w:rsidTr="000D41C6">
        <w:trPr>
          <w:trHeight w:val="307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CA1E9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R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C6A8B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03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± 0.0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03CED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100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11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E0F30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.3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× </w:t>
            </w: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0</w:t>
            </w: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97C07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7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± 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7FF58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4.7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± 1.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BB4E6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.7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× </w:t>
            </w: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0</w:t>
            </w: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6</w:t>
            </w:r>
          </w:p>
        </w:tc>
      </w:tr>
      <w:tr w:rsidR="00C438F6" w:rsidRPr="00807BA2" w14:paraId="299B51F2" w14:textId="77777777" w:rsidTr="000D41C6">
        <w:trPr>
          <w:trHeight w:val="307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9BABE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R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DE949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02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± 0.0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B5C53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500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± 1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1CEF2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.6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× </w:t>
            </w: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0</w:t>
            </w: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1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CD7E2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3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± 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2B4E5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9.6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± 2.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28D16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.4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× </w:t>
            </w: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0</w:t>
            </w: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6 </w:t>
            </w:r>
          </w:p>
        </w:tc>
      </w:tr>
      <w:tr w:rsidR="00C438F6" w:rsidRPr="00807BA2" w14:paraId="18B40B5C" w14:textId="77777777" w:rsidTr="000D41C6">
        <w:trPr>
          <w:trHeight w:val="307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3794B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R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11DEC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04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± 0.000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59AE2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850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± 3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3BA20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4.8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× </w:t>
            </w: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0</w:t>
            </w: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1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8385D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7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± 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7205A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00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± 2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0EAFF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.7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× </w:t>
            </w: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0</w:t>
            </w: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5</w:t>
            </w:r>
          </w:p>
        </w:tc>
      </w:tr>
      <w:tr w:rsidR="00C438F6" w:rsidRPr="00807BA2" w14:paraId="1572E3E1" w14:textId="77777777" w:rsidTr="000D41C6">
        <w:trPr>
          <w:trHeight w:val="307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49047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R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FD50C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07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± 0.0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D24B9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200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± 1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68E52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5.8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× </w:t>
            </w: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0</w:t>
            </w: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1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EB3B6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32 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11160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21 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6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47BEB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.5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× </w:t>
            </w: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0</w:t>
            </w: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6 </w:t>
            </w:r>
          </w:p>
        </w:tc>
      </w:tr>
      <w:tr w:rsidR="00C438F6" w:rsidRPr="00807BA2" w14:paraId="2F4AC10F" w14:textId="77777777" w:rsidTr="000D41C6">
        <w:trPr>
          <w:trHeight w:val="307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CEBBA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R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C393A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0.09 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00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C4D3E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640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± 3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C484C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.4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× </w:t>
            </w: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0</w:t>
            </w: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E605A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53 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3473E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7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± 3.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0FA9A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.4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× </w:t>
            </w: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0</w:t>
            </w: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6</w:t>
            </w:r>
          </w:p>
        </w:tc>
      </w:tr>
      <w:tr w:rsidR="00C438F6" w:rsidRPr="00807BA2" w14:paraId="668C13EA" w14:textId="77777777" w:rsidTr="000D41C6">
        <w:trPr>
          <w:trHeight w:val="307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D317E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R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08ED4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0.15 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00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455F9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880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± 7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30E24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1.8 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× </w:t>
            </w: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0</w:t>
            </w: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26F5E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40 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73F63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10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± 4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7BBCA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3.7 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× </w:t>
            </w: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0</w:t>
            </w: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5</w:t>
            </w:r>
          </w:p>
        </w:tc>
      </w:tr>
      <w:tr w:rsidR="00C438F6" w:rsidRPr="00807BA2" w14:paraId="2C8506E9" w14:textId="77777777" w:rsidTr="000D41C6">
        <w:trPr>
          <w:trHeight w:val="307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4E88D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R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A3C52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08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± 0.00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8DA20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890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± 9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4CA46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9.3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× </w:t>
            </w: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0</w:t>
            </w: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0D8AA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7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± 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4C78D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2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± 1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8453E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5.4 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× </w:t>
            </w: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0</w:t>
            </w: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5</w:t>
            </w:r>
          </w:p>
        </w:tc>
      </w:tr>
      <w:tr w:rsidR="00C438F6" w:rsidRPr="00807BA2" w14:paraId="3C12B0C1" w14:textId="77777777" w:rsidTr="000D41C6">
        <w:trPr>
          <w:trHeight w:val="307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6D2A5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R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BBEB0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15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± 0.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F2900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890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± 8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4AE47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.6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× </w:t>
            </w: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0</w:t>
            </w: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ECC5B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3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± 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2B4D8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55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± 1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0B0FD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6.0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× </w:t>
            </w: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0</w:t>
            </w: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5</w:t>
            </w:r>
          </w:p>
        </w:tc>
      </w:tr>
      <w:tr w:rsidR="00C438F6" w:rsidRPr="00807BA2" w14:paraId="6E6BB479" w14:textId="77777777" w:rsidTr="000D41C6">
        <w:trPr>
          <w:trHeight w:val="307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3A399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R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7E2FF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15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± 0.00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C363D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300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± 2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9A7B1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.2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× </w:t>
            </w: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0</w:t>
            </w: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2E97F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9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± 0.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48FD1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3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± 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E32B1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5.8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× </w:t>
            </w: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0</w:t>
            </w: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5</w:t>
            </w:r>
          </w:p>
        </w:tc>
      </w:tr>
      <w:tr w:rsidR="00C438F6" w:rsidRPr="00807BA2" w14:paraId="3EDAF125" w14:textId="77777777" w:rsidTr="000D41C6">
        <w:trPr>
          <w:trHeight w:val="327"/>
        </w:trPr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76FAF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R10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44B71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0.15 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005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EF0BC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1000 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100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64F76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1.4 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× </w:t>
            </w: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0</w:t>
            </w: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342AC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15 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1B465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34 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286D1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4.6 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× </w:t>
            </w: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0</w:t>
            </w: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5</w:t>
            </w:r>
          </w:p>
        </w:tc>
      </w:tr>
    </w:tbl>
    <w:p w14:paraId="7061DD86" w14:textId="1472C11A" w:rsidR="00C438F6" w:rsidRPr="007F3601" w:rsidRDefault="00110779" w:rsidP="00C438F6">
      <w:pPr>
        <w:spacing w:after="0"/>
        <w:rPr>
          <w:rFonts w:ascii="Arial" w:eastAsia="Times New Roman" w:hAnsi="Arial" w:cs="Arial"/>
          <w:color w:val="000000"/>
          <w:sz w:val="18"/>
          <w:szCs w:val="18"/>
        </w:rPr>
      </w:pPr>
      <w:r w:rsidRPr="00807BA2">
        <w:rPr>
          <w:rFonts w:ascii="Arial" w:eastAsia="Times New Roman" w:hAnsi="Arial" w:cs="Arial"/>
          <w:color w:val="000000"/>
          <w:sz w:val="18"/>
          <w:szCs w:val="18"/>
        </w:rPr>
        <w:t>±</w:t>
      </w:r>
      <w:r>
        <w:rPr>
          <w:rFonts w:ascii="Arial" w:eastAsia="Times New Roman" w:hAnsi="Arial" w:cs="Arial"/>
          <w:color w:val="000000"/>
          <w:sz w:val="18"/>
          <w:szCs w:val="18"/>
        </w:rPr>
        <w:t xml:space="preserve"> Indicates the error in the fit </w:t>
      </w:r>
      <w:r w:rsidR="006C3D2C">
        <w:rPr>
          <w:rFonts w:ascii="Arial" w:eastAsia="Times New Roman" w:hAnsi="Arial" w:cs="Arial"/>
          <w:color w:val="000000"/>
          <w:sz w:val="18"/>
          <w:szCs w:val="18"/>
        </w:rPr>
        <w:t xml:space="preserve">of the data </w:t>
      </w:r>
      <w:r>
        <w:rPr>
          <w:rFonts w:ascii="Arial" w:eastAsia="Times New Roman" w:hAnsi="Arial" w:cs="Arial"/>
          <w:color w:val="000000"/>
          <w:sz w:val="18"/>
          <w:szCs w:val="18"/>
        </w:rPr>
        <w:t xml:space="preserve">to the </w:t>
      </w:r>
      <w:proofErr w:type="spellStart"/>
      <w:r>
        <w:rPr>
          <w:rFonts w:ascii="Arial" w:eastAsia="Times New Roman" w:hAnsi="Arial" w:cs="Arial"/>
          <w:color w:val="000000"/>
          <w:sz w:val="18"/>
          <w:szCs w:val="18"/>
        </w:rPr>
        <w:t>Michaelis</w:t>
      </w:r>
      <w:proofErr w:type="spellEnd"/>
      <w:r>
        <w:rPr>
          <w:rFonts w:ascii="Arial" w:eastAsia="Times New Roman" w:hAnsi="Arial" w:cs="Arial"/>
          <w:color w:val="000000"/>
          <w:sz w:val="18"/>
          <w:szCs w:val="18"/>
        </w:rPr>
        <w:t xml:space="preserve"> Menten equation. </w:t>
      </w:r>
    </w:p>
    <w:p w14:paraId="3C225BC4" w14:textId="77777777" w:rsidR="00C438F6" w:rsidRPr="00807BA2" w:rsidRDefault="00C438F6" w:rsidP="00C438F6">
      <w:pPr>
        <w:spacing w:after="0"/>
        <w:rPr>
          <w:rFonts w:ascii="Arial" w:hAnsi="Arial" w:cs="Arial"/>
        </w:rPr>
      </w:pPr>
    </w:p>
    <w:p w14:paraId="0D274ECA" w14:textId="77777777" w:rsidR="00C438F6" w:rsidRPr="00807BA2" w:rsidRDefault="00C438F6" w:rsidP="00C438F6">
      <w:pPr>
        <w:spacing w:after="0"/>
        <w:rPr>
          <w:rFonts w:ascii="Arial" w:hAnsi="Arial" w:cs="Arial"/>
        </w:rPr>
      </w:pPr>
    </w:p>
    <w:p w14:paraId="38065408" w14:textId="1CF8ACB1" w:rsidR="00C438F6" w:rsidRDefault="00C438F6" w:rsidP="00C438F6">
      <w:pPr>
        <w:spacing w:after="0"/>
        <w:rPr>
          <w:rFonts w:ascii="Arial" w:hAnsi="Arial" w:cs="Arial"/>
          <w:sz w:val="21"/>
          <w:szCs w:val="21"/>
        </w:rPr>
      </w:pPr>
      <w:r w:rsidRPr="00BD5239">
        <w:rPr>
          <w:rFonts w:ascii="Arial" w:hAnsi="Arial" w:cs="Arial"/>
          <w:b/>
          <w:sz w:val="21"/>
          <w:szCs w:val="21"/>
        </w:rPr>
        <w:t xml:space="preserve">Supplementary </w:t>
      </w:r>
      <w:r w:rsidR="006C6754">
        <w:rPr>
          <w:rFonts w:ascii="Arial" w:hAnsi="Arial" w:cs="Arial"/>
          <w:b/>
          <w:sz w:val="21"/>
          <w:szCs w:val="21"/>
        </w:rPr>
        <w:t>File 2B</w:t>
      </w:r>
      <w:r w:rsidRPr="00807BA2">
        <w:rPr>
          <w:rFonts w:ascii="Arial" w:hAnsi="Arial" w:cs="Arial"/>
          <w:b/>
          <w:sz w:val="21"/>
          <w:szCs w:val="21"/>
        </w:rPr>
        <w:t xml:space="preserve">. </w:t>
      </w:r>
      <w:r w:rsidRPr="00807BA2">
        <w:rPr>
          <w:rFonts w:ascii="Arial" w:hAnsi="Arial" w:cs="Arial"/>
          <w:sz w:val="21"/>
          <w:szCs w:val="21"/>
        </w:rPr>
        <w:t>Individual catalytic parameters of NDM1 variants.</w:t>
      </w:r>
    </w:p>
    <w:p w14:paraId="0B05CC2F" w14:textId="77777777" w:rsidR="00030D11" w:rsidRPr="00807BA2" w:rsidRDefault="00030D11" w:rsidP="00C438F6">
      <w:pPr>
        <w:spacing w:after="0"/>
        <w:rPr>
          <w:rFonts w:ascii="Arial" w:hAnsi="Arial" w:cs="Arial"/>
          <w:b/>
          <w:sz w:val="21"/>
          <w:szCs w:val="21"/>
        </w:rPr>
      </w:pPr>
    </w:p>
    <w:tbl>
      <w:tblPr>
        <w:tblW w:w="846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866"/>
        <w:gridCol w:w="103"/>
        <w:gridCol w:w="1314"/>
        <w:gridCol w:w="1418"/>
        <w:gridCol w:w="1417"/>
        <w:gridCol w:w="926"/>
        <w:gridCol w:w="1059"/>
        <w:gridCol w:w="1362"/>
      </w:tblGrid>
      <w:tr w:rsidR="00C438F6" w:rsidRPr="00807BA2" w14:paraId="1A0F40C5" w14:textId="77777777" w:rsidTr="000D41C6">
        <w:trPr>
          <w:trHeight w:val="289"/>
        </w:trPr>
        <w:tc>
          <w:tcPr>
            <w:tcW w:w="96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276AB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 </w:t>
            </w:r>
          </w:p>
        </w:tc>
        <w:tc>
          <w:tcPr>
            <w:tcW w:w="4149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F6E10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>PMH activity</w:t>
            </w:r>
          </w:p>
        </w:tc>
        <w:tc>
          <w:tcPr>
            <w:tcW w:w="3347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E43E4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>β-lactamase activity</w:t>
            </w:r>
          </w:p>
        </w:tc>
      </w:tr>
      <w:tr w:rsidR="00C438F6" w:rsidRPr="00807BA2" w14:paraId="303E315D" w14:textId="77777777" w:rsidTr="000D41C6">
        <w:trPr>
          <w:trHeight w:val="289"/>
        </w:trPr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48F38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>Variant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74663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proofErr w:type="spellStart"/>
            <w:r w:rsidRPr="00807BA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CA"/>
              </w:rPr>
              <w:t>k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CA"/>
              </w:rPr>
              <w:t>cat</w:t>
            </w:r>
            <w:proofErr w:type="spellEnd"/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 xml:space="preserve"> (s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CA"/>
              </w:rPr>
              <w:t>-1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42526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CA"/>
              </w:rPr>
              <w:t>K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CA"/>
              </w:rPr>
              <w:t>M (</w:t>
            </w:r>
            <w:proofErr w:type="spellStart"/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μM</w:t>
            </w:r>
            <w:proofErr w:type="spellEnd"/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]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1ECD6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proofErr w:type="spellStart"/>
            <w:r w:rsidRPr="00807BA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CA"/>
              </w:rPr>
              <w:t>k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CA"/>
              </w:rPr>
              <w:t>cat</w:t>
            </w:r>
            <w:proofErr w:type="spellEnd"/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 xml:space="preserve"> </w:t>
            </w:r>
            <w:r w:rsidRPr="00807BA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CA"/>
              </w:rPr>
              <w:t>K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CA"/>
              </w:rPr>
              <w:t>M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 xml:space="preserve"> [s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CA"/>
              </w:rPr>
              <w:t>-1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M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CA"/>
              </w:rPr>
              <w:t>-1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]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792E6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proofErr w:type="spellStart"/>
            <w:r w:rsidRPr="00807BA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CA"/>
              </w:rPr>
              <w:t>k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CA"/>
              </w:rPr>
              <w:t>cat</w:t>
            </w:r>
            <w:proofErr w:type="spellEnd"/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 xml:space="preserve"> [s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CA"/>
              </w:rPr>
              <w:t>-1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]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B747E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CA"/>
              </w:rPr>
              <w:t>K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CA"/>
              </w:rPr>
              <w:t xml:space="preserve">M 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[</w:t>
            </w:r>
            <w:proofErr w:type="spellStart"/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μM</w:t>
            </w:r>
            <w:proofErr w:type="spellEnd"/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]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0F831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proofErr w:type="spellStart"/>
            <w:r w:rsidRPr="00807BA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CA"/>
              </w:rPr>
              <w:t>k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CA"/>
              </w:rPr>
              <w:t>cat</w:t>
            </w:r>
            <w:proofErr w:type="spellEnd"/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 xml:space="preserve"> </w:t>
            </w:r>
            <w:r w:rsidRPr="00807BA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CA"/>
              </w:rPr>
              <w:t>K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CA"/>
              </w:rPr>
              <w:t>M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 xml:space="preserve"> [s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CA"/>
              </w:rPr>
              <w:t>-1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M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CA"/>
              </w:rPr>
              <w:t>-1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]</w:t>
            </w:r>
          </w:p>
        </w:tc>
      </w:tr>
      <w:tr w:rsidR="00C438F6" w:rsidRPr="00807BA2" w14:paraId="73CA9E11" w14:textId="77777777" w:rsidTr="000D41C6">
        <w:trPr>
          <w:trHeight w:val="289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89426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/>
              </w:rPr>
              <w:t>WT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86E11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 xml:space="preserve">0.004 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± 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34A1C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 xml:space="preserve">13,000 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± 2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ED609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 xml:space="preserve">3.2 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×</w:t>
            </w: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>10</w:t>
            </w: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CA"/>
              </w:rPr>
              <w:t>-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5E425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 xml:space="preserve">39 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± 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E4738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 xml:space="preserve">17 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± 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EF8C7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 xml:space="preserve">2.3 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 xml:space="preserve">× </w:t>
            </w: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>10</w:t>
            </w: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CA"/>
              </w:rPr>
              <w:t>6</w:t>
            </w:r>
          </w:p>
        </w:tc>
      </w:tr>
      <w:tr w:rsidR="00C438F6" w:rsidRPr="00807BA2" w14:paraId="41B04CD2" w14:textId="77777777" w:rsidTr="000D41C6">
        <w:trPr>
          <w:trHeight w:val="289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EDFB9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/>
              </w:rPr>
              <w:t>R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98544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>0.5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 xml:space="preserve"> ± 0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A3900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 xml:space="preserve">5100 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± 4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990CA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>1.0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 xml:space="preserve"> ×</w:t>
            </w: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>10</w:t>
            </w: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CA"/>
              </w:rPr>
              <w:t>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45C6A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>63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 xml:space="preserve"> ± 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A2FD8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>30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 xml:space="preserve"> ± 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A2313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>2.1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 xml:space="preserve"> × </w:t>
            </w: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>10</w:t>
            </w: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CA"/>
              </w:rPr>
              <w:t>6</w:t>
            </w:r>
          </w:p>
        </w:tc>
      </w:tr>
      <w:tr w:rsidR="00C438F6" w:rsidRPr="00807BA2" w14:paraId="2D72C5B2" w14:textId="77777777" w:rsidTr="000D41C6">
        <w:trPr>
          <w:trHeight w:val="289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FE19E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/>
              </w:rPr>
              <w:t>R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F2F41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>1.2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 xml:space="preserve"> ± 0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4CE0C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>6500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 xml:space="preserve"> ± 7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15889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>1.8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 xml:space="preserve"> ×</w:t>
            </w: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>10</w:t>
            </w: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CA"/>
              </w:rPr>
              <w:t xml:space="preserve">2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E3FC2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>140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 xml:space="preserve"> ± 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0D3F7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>60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 xml:space="preserve"> ± 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06014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>2.3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 xml:space="preserve"> × </w:t>
            </w: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>10</w:t>
            </w: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CA"/>
              </w:rPr>
              <w:t xml:space="preserve">6 </w:t>
            </w:r>
          </w:p>
        </w:tc>
      </w:tr>
      <w:tr w:rsidR="00C438F6" w:rsidRPr="00807BA2" w14:paraId="48469839" w14:textId="77777777" w:rsidTr="000D41C6">
        <w:trPr>
          <w:trHeight w:val="289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6FCC1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/>
              </w:rPr>
              <w:t>R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B4FB5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>0.9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 xml:space="preserve"> ± 0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D9331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>4500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 xml:space="preserve"> ± 3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4A0BB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>2.0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 xml:space="preserve"> ×</w:t>
            </w: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>10</w:t>
            </w: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CA"/>
              </w:rPr>
              <w:t xml:space="preserve">2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70F48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>87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 xml:space="preserve"> ± 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225FB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>70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 xml:space="preserve"> ± 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7EC72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>1.3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 xml:space="preserve"> × </w:t>
            </w: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>10</w:t>
            </w: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CA"/>
              </w:rPr>
              <w:t>6</w:t>
            </w:r>
          </w:p>
        </w:tc>
      </w:tr>
      <w:tr w:rsidR="00C438F6" w:rsidRPr="00807BA2" w14:paraId="3F684FA8" w14:textId="77777777" w:rsidTr="000D41C6">
        <w:trPr>
          <w:trHeight w:val="289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A8F22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/>
              </w:rPr>
              <w:t>R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1EFAE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>1.8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 xml:space="preserve"> ± 0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4C85E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>3300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 xml:space="preserve"> ± 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7960B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>5.5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 xml:space="preserve"> ×</w:t>
            </w: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>10</w:t>
            </w: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CA"/>
              </w:rPr>
              <w:t xml:space="preserve">2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3D9F2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 xml:space="preserve">57 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± 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CEA5C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 xml:space="preserve">32 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± 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7B646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>1.8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 xml:space="preserve"> × </w:t>
            </w: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>10</w:t>
            </w: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CA"/>
              </w:rPr>
              <w:t xml:space="preserve">6 </w:t>
            </w:r>
          </w:p>
        </w:tc>
      </w:tr>
      <w:tr w:rsidR="00C438F6" w:rsidRPr="00807BA2" w14:paraId="4B811E4F" w14:textId="77777777" w:rsidTr="000D41C6">
        <w:trPr>
          <w:trHeight w:val="289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4AAAA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/>
              </w:rPr>
              <w:t>R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3EBF0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 xml:space="preserve">2.1 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± 0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F2829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>2400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 xml:space="preserve"> ± 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47BCC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>9.1 ×10</w:t>
            </w: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CA"/>
              </w:rPr>
              <w:t>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DFEDB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 xml:space="preserve">54 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± 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6BE72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>20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 xml:space="preserve"> ± 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4FFAB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>2.8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 xml:space="preserve"> × </w:t>
            </w: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>10</w:t>
            </w: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CA"/>
              </w:rPr>
              <w:t>6</w:t>
            </w:r>
          </w:p>
        </w:tc>
      </w:tr>
      <w:tr w:rsidR="00C438F6" w:rsidRPr="00807BA2" w14:paraId="6CBBB37E" w14:textId="77777777" w:rsidTr="000D41C6">
        <w:trPr>
          <w:trHeight w:val="289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498B6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/>
              </w:rPr>
              <w:t>R6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35A0F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 xml:space="preserve">18 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± 0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2A00E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>8500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 xml:space="preserve"> ± 4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3122D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 xml:space="preserve">2.1 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×</w:t>
            </w: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>10</w:t>
            </w: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CA"/>
              </w:rPr>
              <w:t>3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CA"/>
              </w:rPr>
              <w:t xml:space="preserve">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D2110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/>
              </w:rPr>
              <w:t>n.d.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A3F0D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n.d.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1A034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n.d.</w:t>
            </w:r>
          </w:p>
        </w:tc>
      </w:tr>
      <w:tr w:rsidR="00C438F6" w:rsidRPr="00807BA2" w14:paraId="1B588BB4" w14:textId="77777777" w:rsidTr="000D41C6">
        <w:trPr>
          <w:trHeight w:val="289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1E959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/>
              </w:rPr>
              <w:t>R7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1EFD9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>11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 xml:space="preserve"> ± 0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B1CB2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>1600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 xml:space="preserve"> ± 1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8895D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>7.2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 xml:space="preserve"> ×</w:t>
            </w: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>10</w:t>
            </w: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CA"/>
              </w:rPr>
              <w:t>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AB78A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>120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 xml:space="preserve"> ± 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FDB44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>65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 xml:space="preserve"> ± 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B60AD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 xml:space="preserve">1.9 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 xml:space="preserve">× </w:t>
            </w: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>10</w:t>
            </w: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CA"/>
              </w:rPr>
              <w:t>6</w:t>
            </w:r>
          </w:p>
        </w:tc>
      </w:tr>
      <w:tr w:rsidR="00C438F6" w:rsidRPr="00807BA2" w14:paraId="2B7CE999" w14:textId="77777777" w:rsidTr="000D41C6">
        <w:trPr>
          <w:trHeight w:val="289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43B31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/>
              </w:rPr>
              <w:t>R8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F8ADF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>15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 xml:space="preserve"> ± 0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F7AD2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>1700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 xml:space="preserve"> ± 1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7985D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>8.7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 xml:space="preserve"> ×</w:t>
            </w: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>10</w:t>
            </w: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CA"/>
              </w:rPr>
              <w:t>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D0BF7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>96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 xml:space="preserve"> ± 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0D706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>61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 xml:space="preserve"> ± 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5E847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>2.4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 xml:space="preserve"> × </w:t>
            </w: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>10</w:t>
            </w: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CA"/>
              </w:rPr>
              <w:t>6</w:t>
            </w:r>
          </w:p>
        </w:tc>
      </w:tr>
      <w:tr w:rsidR="00C438F6" w:rsidRPr="00807BA2" w14:paraId="5ECBB88A" w14:textId="77777777" w:rsidTr="000D41C6">
        <w:trPr>
          <w:trHeight w:val="289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A6B72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/>
              </w:rPr>
              <w:t>R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8DE96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>7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 xml:space="preserve"> ± 0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0092B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>1400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 xml:space="preserve"> ± 3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C8704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>5.1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 xml:space="preserve"> ×</w:t>
            </w: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>10</w:t>
            </w: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CA"/>
              </w:rPr>
              <w:t>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4A0D5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>115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 xml:space="preserve"> ± 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AF94C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>63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 xml:space="preserve"> ± 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AC45A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>1.8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 xml:space="preserve"> × </w:t>
            </w: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>10</w:t>
            </w: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CA"/>
              </w:rPr>
              <w:t>6</w:t>
            </w:r>
          </w:p>
        </w:tc>
      </w:tr>
      <w:tr w:rsidR="00C438F6" w:rsidRPr="00807BA2" w14:paraId="43705173" w14:textId="77777777" w:rsidTr="000D41C6">
        <w:trPr>
          <w:trHeight w:val="307"/>
        </w:trPr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36C1C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/>
              </w:rPr>
              <w:t>R1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7502E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 xml:space="preserve">8 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± 0.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BBEAB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 xml:space="preserve">2000 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± 13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E6450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 xml:space="preserve">5.9 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×</w:t>
            </w: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>10</w:t>
            </w: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CA"/>
              </w:rPr>
              <w:t xml:space="preserve">3 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B21C3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 xml:space="preserve">103 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± 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B015D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 xml:space="preserve">48 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± 6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05096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 xml:space="preserve">2.1 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 xml:space="preserve">× </w:t>
            </w: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>10</w:t>
            </w: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CA"/>
              </w:rPr>
              <w:t xml:space="preserve">6 </w:t>
            </w:r>
          </w:p>
        </w:tc>
      </w:tr>
    </w:tbl>
    <w:p w14:paraId="46F18324" w14:textId="77777777" w:rsidR="00C438F6" w:rsidRPr="00807BA2" w:rsidRDefault="00C438F6" w:rsidP="00C438F6">
      <w:pPr>
        <w:widowControl w:val="0"/>
        <w:tabs>
          <w:tab w:val="left" w:pos="1573"/>
        </w:tabs>
        <w:autoSpaceDE w:val="0"/>
        <w:autoSpaceDN w:val="0"/>
        <w:adjustRightInd w:val="0"/>
        <w:spacing w:after="0"/>
        <w:jc w:val="both"/>
        <w:rPr>
          <w:rFonts w:ascii="Arial" w:hAnsi="Arial" w:cs="Arial"/>
          <w:sz w:val="18"/>
          <w:szCs w:val="18"/>
        </w:rPr>
      </w:pPr>
      <w:proofErr w:type="spellStart"/>
      <w:r w:rsidRPr="00807BA2">
        <w:rPr>
          <w:rFonts w:ascii="Arial" w:hAnsi="Arial" w:cs="Arial"/>
          <w:sz w:val="18"/>
          <w:szCs w:val="18"/>
        </w:rPr>
        <w:t>n.d</w:t>
      </w:r>
      <w:proofErr w:type="spellEnd"/>
      <w:r w:rsidRPr="00807BA2">
        <w:rPr>
          <w:rFonts w:ascii="Arial" w:hAnsi="Arial" w:cs="Arial"/>
          <w:sz w:val="18"/>
          <w:szCs w:val="18"/>
        </w:rPr>
        <w:t>, not determined</w:t>
      </w:r>
    </w:p>
    <w:p w14:paraId="58336746" w14:textId="3B5AFF91" w:rsidR="00C438F6" w:rsidRPr="00807BA2" w:rsidRDefault="00110779" w:rsidP="00C438F6">
      <w:pPr>
        <w:spacing w:after="0"/>
        <w:rPr>
          <w:rFonts w:ascii="Arial" w:hAnsi="Arial" w:cs="Arial"/>
          <w:b/>
        </w:rPr>
      </w:pPr>
      <w:r w:rsidRPr="00807BA2">
        <w:rPr>
          <w:rFonts w:ascii="Arial" w:eastAsia="Times New Roman" w:hAnsi="Arial" w:cs="Arial"/>
          <w:color w:val="000000"/>
          <w:sz w:val="18"/>
          <w:szCs w:val="18"/>
        </w:rPr>
        <w:t>±</w:t>
      </w:r>
      <w:r>
        <w:rPr>
          <w:rFonts w:ascii="Arial" w:eastAsia="Times New Roman" w:hAnsi="Arial" w:cs="Arial"/>
          <w:color w:val="000000"/>
          <w:sz w:val="18"/>
          <w:szCs w:val="18"/>
        </w:rPr>
        <w:t xml:space="preserve"> Indicates the error in the fit</w:t>
      </w:r>
      <w:r w:rsidR="006C3D2C">
        <w:rPr>
          <w:rFonts w:ascii="Arial" w:eastAsia="Times New Roman" w:hAnsi="Arial" w:cs="Arial"/>
          <w:color w:val="000000"/>
          <w:sz w:val="18"/>
          <w:szCs w:val="18"/>
        </w:rPr>
        <w:t xml:space="preserve"> of the data</w:t>
      </w:r>
      <w:r>
        <w:rPr>
          <w:rFonts w:ascii="Arial" w:eastAsia="Times New Roman" w:hAnsi="Arial" w:cs="Arial"/>
          <w:color w:val="000000"/>
          <w:sz w:val="18"/>
          <w:szCs w:val="18"/>
        </w:rPr>
        <w:t xml:space="preserve"> to the </w:t>
      </w:r>
      <w:proofErr w:type="spellStart"/>
      <w:r>
        <w:rPr>
          <w:rFonts w:ascii="Arial" w:eastAsia="Times New Roman" w:hAnsi="Arial" w:cs="Arial"/>
          <w:color w:val="000000"/>
          <w:sz w:val="18"/>
          <w:szCs w:val="18"/>
        </w:rPr>
        <w:t>Michaelis</w:t>
      </w:r>
      <w:proofErr w:type="spellEnd"/>
      <w:r>
        <w:rPr>
          <w:rFonts w:ascii="Arial" w:eastAsia="Times New Roman" w:hAnsi="Arial" w:cs="Arial"/>
          <w:color w:val="000000"/>
          <w:sz w:val="18"/>
          <w:szCs w:val="18"/>
        </w:rPr>
        <w:t xml:space="preserve"> Menten equation. </w:t>
      </w:r>
      <w:r w:rsidR="00C438F6" w:rsidRPr="00807BA2">
        <w:rPr>
          <w:rFonts w:ascii="Arial" w:hAnsi="Arial" w:cs="Arial"/>
          <w:b/>
        </w:rPr>
        <w:br w:type="page"/>
      </w:r>
    </w:p>
    <w:p w14:paraId="470DBDA0" w14:textId="1913A900" w:rsidR="00C438F6" w:rsidRDefault="00C438F6" w:rsidP="00C438F6">
      <w:pPr>
        <w:spacing w:after="0"/>
        <w:rPr>
          <w:rFonts w:ascii="Arial" w:hAnsi="Arial" w:cs="Arial"/>
          <w:sz w:val="21"/>
          <w:szCs w:val="21"/>
        </w:rPr>
      </w:pPr>
      <w:r w:rsidRPr="00BD5239">
        <w:rPr>
          <w:rFonts w:ascii="Arial" w:hAnsi="Arial" w:cs="Arial"/>
          <w:b/>
          <w:sz w:val="21"/>
          <w:szCs w:val="21"/>
        </w:rPr>
        <w:lastRenderedPageBreak/>
        <w:t xml:space="preserve">Supplementary </w:t>
      </w:r>
      <w:r w:rsidR="006C6754">
        <w:rPr>
          <w:rFonts w:ascii="Arial" w:hAnsi="Arial" w:cs="Arial"/>
          <w:b/>
          <w:sz w:val="21"/>
          <w:szCs w:val="21"/>
        </w:rPr>
        <w:t>File 2C</w:t>
      </w:r>
      <w:r w:rsidRPr="00807BA2">
        <w:rPr>
          <w:rFonts w:ascii="Arial" w:hAnsi="Arial" w:cs="Arial"/>
          <w:b/>
          <w:sz w:val="21"/>
          <w:szCs w:val="21"/>
        </w:rPr>
        <w:t xml:space="preserve">. </w:t>
      </w:r>
      <w:r w:rsidRPr="00807BA2">
        <w:rPr>
          <w:rFonts w:ascii="Arial" w:hAnsi="Arial" w:cs="Arial"/>
          <w:sz w:val="21"/>
          <w:szCs w:val="21"/>
        </w:rPr>
        <w:t>Solubility and melting temperature of NDM1 and VIM2 variants.</w:t>
      </w:r>
    </w:p>
    <w:p w14:paraId="22471B8D" w14:textId="77777777" w:rsidR="00030D11" w:rsidRPr="00807BA2" w:rsidRDefault="00030D11" w:rsidP="00C438F6">
      <w:pPr>
        <w:spacing w:after="0"/>
        <w:rPr>
          <w:rFonts w:ascii="Arial" w:hAnsi="Arial" w:cs="Arial"/>
          <w:b/>
          <w:sz w:val="21"/>
          <w:szCs w:val="21"/>
        </w:rPr>
      </w:pPr>
    </w:p>
    <w:tbl>
      <w:tblPr>
        <w:tblW w:w="6720" w:type="dxa"/>
        <w:tblInd w:w="93" w:type="dxa"/>
        <w:tblLook w:val="04A0" w:firstRow="1" w:lastRow="0" w:firstColumn="1" w:lastColumn="0" w:noHBand="0" w:noVBand="1"/>
      </w:tblPr>
      <w:tblGrid>
        <w:gridCol w:w="1000"/>
        <w:gridCol w:w="1440"/>
        <w:gridCol w:w="1540"/>
        <w:gridCol w:w="1440"/>
        <w:gridCol w:w="1300"/>
      </w:tblGrid>
      <w:tr w:rsidR="00C438F6" w:rsidRPr="00807BA2" w14:paraId="73E86305" w14:textId="77777777" w:rsidTr="000D41C6">
        <w:trPr>
          <w:trHeight w:val="280"/>
        </w:trPr>
        <w:tc>
          <w:tcPr>
            <w:tcW w:w="1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06AC1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 </w:t>
            </w:r>
          </w:p>
        </w:tc>
        <w:tc>
          <w:tcPr>
            <w:tcW w:w="298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C60D4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>NDM1</w:t>
            </w:r>
          </w:p>
        </w:tc>
        <w:tc>
          <w:tcPr>
            <w:tcW w:w="2740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79B8274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>VIM2</w:t>
            </w:r>
          </w:p>
        </w:tc>
      </w:tr>
      <w:tr w:rsidR="00C438F6" w:rsidRPr="00807BA2" w14:paraId="0FEB4DFF" w14:textId="77777777" w:rsidTr="000D41C6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52BB093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>Variant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821D7AF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Solubility (%)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55C3E12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CA"/>
              </w:rPr>
              <w:t>T</w:t>
            </w:r>
            <w:r w:rsidRPr="00807BA2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vertAlign w:val="subscript"/>
                <w:lang w:val="en-CA"/>
              </w:rPr>
              <w:t>m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 xml:space="preserve"> (°C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EC62F26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Solubility (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40BB353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CA"/>
              </w:rPr>
              <w:t>T</w:t>
            </w:r>
            <w:r w:rsidRPr="00807BA2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vertAlign w:val="subscript"/>
                <w:lang w:val="en-CA"/>
              </w:rPr>
              <w:t>m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 xml:space="preserve"> (°C)</w:t>
            </w:r>
          </w:p>
        </w:tc>
      </w:tr>
      <w:tr w:rsidR="00C438F6" w:rsidRPr="00807BA2" w14:paraId="2C544AE0" w14:textId="77777777" w:rsidTr="000D41C6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BF71E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/>
              </w:rPr>
              <w:t>W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41EAE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9B874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>55.0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 xml:space="preserve"> ± 0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5F94E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A03E6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>58.7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 xml:space="preserve"> ± 0.6</w:t>
            </w:r>
          </w:p>
        </w:tc>
      </w:tr>
      <w:tr w:rsidR="00C438F6" w:rsidRPr="00807BA2" w14:paraId="5F6C8D40" w14:textId="77777777" w:rsidTr="000D41C6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92F52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/>
              </w:rPr>
              <w:t>R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91C42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DBDAE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>48.1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 xml:space="preserve"> ± 0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2B4C5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DCD60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>57.3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 xml:space="preserve"> ± 0.6</w:t>
            </w:r>
          </w:p>
        </w:tc>
      </w:tr>
      <w:tr w:rsidR="00C438F6" w:rsidRPr="00807BA2" w14:paraId="6D6323B5" w14:textId="77777777" w:rsidTr="000D41C6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3C4FD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/>
              </w:rPr>
              <w:t>R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8F79A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F92AF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>51.0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 xml:space="preserve"> ± 0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AFED9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F71F2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 xml:space="preserve">60.3 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± 2.1</w:t>
            </w:r>
          </w:p>
        </w:tc>
      </w:tr>
      <w:tr w:rsidR="00C438F6" w:rsidRPr="00807BA2" w14:paraId="3DE57693" w14:textId="77777777" w:rsidTr="000D41C6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DCBF2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/>
              </w:rPr>
              <w:t>R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5B9B0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16650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>52.4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 xml:space="preserve"> ± 0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EC894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1B479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>56.3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 xml:space="preserve"> ± 1.5</w:t>
            </w:r>
          </w:p>
        </w:tc>
      </w:tr>
      <w:tr w:rsidR="00C438F6" w:rsidRPr="00807BA2" w14:paraId="5B159507" w14:textId="77777777" w:rsidTr="000D41C6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2BF8B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/>
              </w:rPr>
              <w:t>R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AFEAE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9221E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 xml:space="preserve">53.1 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± 1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EA89F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7BFCB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>58.0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 xml:space="preserve"> ± 0.1</w:t>
            </w:r>
          </w:p>
        </w:tc>
      </w:tr>
      <w:tr w:rsidR="00C438F6" w:rsidRPr="00807BA2" w14:paraId="4BB07695" w14:textId="77777777" w:rsidTr="000D41C6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315EB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/>
              </w:rPr>
              <w:t>R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CB330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2F19C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>51.9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 xml:space="preserve"> ± 0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BB7D9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8F94A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>54.3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 xml:space="preserve"> ± 2.3</w:t>
            </w:r>
          </w:p>
        </w:tc>
      </w:tr>
      <w:tr w:rsidR="00C438F6" w:rsidRPr="00807BA2" w14:paraId="435393F5" w14:textId="77777777" w:rsidTr="000D41C6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1FEC8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/>
              </w:rPr>
              <w:t>R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81186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53DD7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>50.1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 xml:space="preserve"> ± 0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213D6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FAB18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>54.3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 xml:space="preserve"> ± 2.3</w:t>
            </w:r>
          </w:p>
        </w:tc>
      </w:tr>
      <w:tr w:rsidR="00C438F6" w:rsidRPr="00807BA2" w14:paraId="1E6FC46F" w14:textId="77777777" w:rsidTr="000D41C6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FE87B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/>
              </w:rPr>
              <w:t>R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6A5A8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DD1F6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>51.0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 xml:space="preserve"> ± 0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C791F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F814A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>55.3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 xml:space="preserve"> ± 1.2</w:t>
            </w:r>
          </w:p>
        </w:tc>
      </w:tr>
      <w:tr w:rsidR="00C438F6" w:rsidRPr="00807BA2" w14:paraId="2AF45C29" w14:textId="77777777" w:rsidTr="000D41C6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F93EA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/>
              </w:rPr>
              <w:t>R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A5DAF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8EF11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 xml:space="preserve">55.8 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± 0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85FFB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6DCE0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>61.7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 xml:space="preserve"> ± 0.6</w:t>
            </w:r>
          </w:p>
        </w:tc>
      </w:tr>
      <w:tr w:rsidR="00C438F6" w:rsidRPr="00807BA2" w14:paraId="46C51703" w14:textId="77777777" w:rsidTr="000D41C6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0621D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/>
              </w:rPr>
              <w:t>R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0EED8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79521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 xml:space="preserve">54.1 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± 0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109D3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2C0A3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 xml:space="preserve">55.3 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± 0.6</w:t>
            </w:r>
          </w:p>
        </w:tc>
      </w:tr>
      <w:tr w:rsidR="00C438F6" w:rsidRPr="00807BA2" w14:paraId="6555F983" w14:textId="77777777" w:rsidTr="000D41C6">
        <w:trPr>
          <w:trHeight w:val="320"/>
        </w:trPr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210BA37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/>
              </w:rPr>
              <w:t>R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6C48794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C920A10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>55.0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 xml:space="preserve"> ± 0.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998E4B9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98B700A" w14:textId="77777777" w:rsidR="00C438F6" w:rsidRPr="00807BA2" w:rsidRDefault="00C438F6" w:rsidP="00C438F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807B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>55.3</w:t>
            </w:r>
            <w:r w:rsidRPr="00807BA2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 xml:space="preserve"> ± 0.6</w:t>
            </w:r>
          </w:p>
        </w:tc>
      </w:tr>
    </w:tbl>
    <w:p w14:paraId="2E51F42D" w14:textId="477C8409" w:rsidR="00C438F6" w:rsidRPr="00807BA2" w:rsidRDefault="00C438F6" w:rsidP="00C438F6">
      <w:pPr>
        <w:widowControl w:val="0"/>
        <w:tabs>
          <w:tab w:val="left" w:pos="1573"/>
        </w:tabs>
        <w:autoSpaceDE w:val="0"/>
        <w:autoSpaceDN w:val="0"/>
        <w:adjustRightInd w:val="0"/>
        <w:spacing w:after="0"/>
        <w:jc w:val="both"/>
        <w:rPr>
          <w:rFonts w:ascii="Arial" w:hAnsi="Arial" w:cs="Arial"/>
          <w:sz w:val="18"/>
          <w:szCs w:val="18"/>
        </w:rPr>
      </w:pPr>
      <w:r w:rsidRPr="00807BA2">
        <w:rPr>
          <w:rFonts w:ascii="Arial" w:eastAsia="Times New Roman" w:hAnsi="Arial" w:cs="Arial"/>
          <w:color w:val="000000"/>
          <w:sz w:val="18"/>
          <w:szCs w:val="18"/>
          <w:lang w:val="en-CA"/>
        </w:rPr>
        <w:t xml:space="preserve">± indicates standard deviation from </w:t>
      </w:r>
      <w:bookmarkStart w:id="0" w:name="_GoBack"/>
      <w:bookmarkEnd w:id="0"/>
      <w:r w:rsidR="00A525EA">
        <w:rPr>
          <w:rFonts w:ascii="Arial" w:eastAsia="Times New Roman" w:hAnsi="Arial" w:cs="Arial"/>
          <w:color w:val="000000"/>
          <w:sz w:val="18"/>
          <w:szCs w:val="18"/>
          <w:lang w:val="en-CA"/>
        </w:rPr>
        <w:t>triplicate</w:t>
      </w:r>
      <w:r w:rsidR="00C644AA">
        <w:rPr>
          <w:rFonts w:ascii="Arial" w:eastAsia="Times New Roman" w:hAnsi="Arial" w:cs="Arial"/>
          <w:color w:val="000000"/>
          <w:sz w:val="18"/>
          <w:szCs w:val="18"/>
          <w:lang w:val="en-CA"/>
        </w:rPr>
        <w:t xml:space="preserve"> measurements.</w:t>
      </w:r>
    </w:p>
    <w:p w14:paraId="7AA49AEA" w14:textId="77777777" w:rsidR="00B308DD" w:rsidRPr="00B308DD" w:rsidRDefault="00B308DD" w:rsidP="00C502F3">
      <w:pPr>
        <w:spacing w:after="0"/>
      </w:pPr>
    </w:p>
    <w:sectPr w:rsidR="00B308DD" w:rsidRPr="00B308DD" w:rsidSect="00B308D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oNotDisplayPageBoundaries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08DD"/>
    <w:rsid w:val="00030D11"/>
    <w:rsid w:val="00110779"/>
    <w:rsid w:val="003933B3"/>
    <w:rsid w:val="004B24CA"/>
    <w:rsid w:val="00616028"/>
    <w:rsid w:val="00642D86"/>
    <w:rsid w:val="006C3D2C"/>
    <w:rsid w:val="006C6754"/>
    <w:rsid w:val="008B6962"/>
    <w:rsid w:val="008C52D3"/>
    <w:rsid w:val="00981AA8"/>
    <w:rsid w:val="00A26FC0"/>
    <w:rsid w:val="00A525EA"/>
    <w:rsid w:val="00A5624A"/>
    <w:rsid w:val="00A6626A"/>
    <w:rsid w:val="00AC435D"/>
    <w:rsid w:val="00B308DD"/>
    <w:rsid w:val="00B81324"/>
    <w:rsid w:val="00C438F6"/>
    <w:rsid w:val="00C502F3"/>
    <w:rsid w:val="00C64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2709DD9"/>
  <w14:defaultImageDpi w14:val="300"/>
  <w15:docId w15:val="{7DAFF529-85B4-9D45-8B62-4CC2A11F6E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308DD"/>
    <w:pPr>
      <w:spacing w:after="200"/>
    </w:pPr>
    <w:rPr>
      <w:rFonts w:eastAsiaTheme="minorHAns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Figure caption"/>
    <w:basedOn w:val="Normal"/>
    <w:next w:val="Normal"/>
    <w:uiPriority w:val="35"/>
    <w:qFormat/>
    <w:rsid w:val="00B308DD"/>
    <w:pPr>
      <w:jc w:val="both"/>
    </w:pPr>
    <w:rPr>
      <w:rFonts w:ascii="Calibri" w:eastAsia="MS Mincho" w:hAnsi="Calibri" w:cs="Times New Roman"/>
      <w:bCs/>
      <w:sz w:val="22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6028"/>
    <w:pPr>
      <w:spacing w:after="0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6028"/>
    <w:rPr>
      <w:rFonts w:ascii="Times New Roman" w:eastAsiaTheme="minorHAnsi" w:hAnsi="Times New Roman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30D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0D1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0D11"/>
    <w:rPr>
      <w:rFonts w:eastAsiaTheme="minorHAnsi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0D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0D11"/>
    <w:rPr>
      <w:rFonts w:eastAsiaTheme="minorHAnsi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2</Words>
  <Characters>223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hael Smith Laboratories</Company>
  <LinksUpToDate>false</LinksUpToDate>
  <CharactersWithSpaces>2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kuriki Lab</dc:creator>
  <cp:keywords/>
  <dc:description/>
  <cp:lastModifiedBy>Microsoft Office User</cp:lastModifiedBy>
  <cp:revision>2</cp:revision>
  <dcterms:created xsi:type="dcterms:W3CDTF">2019-01-17T19:23:00Z</dcterms:created>
  <dcterms:modified xsi:type="dcterms:W3CDTF">2019-01-17T19:23:00Z</dcterms:modified>
</cp:coreProperties>
</file>